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E3684" w14:textId="77777777" w:rsidR="00C550A3" w:rsidRDefault="00000000">
      <w:pPr>
        <w:pStyle w:val="Heading1"/>
        <w:keepNext w:val="0"/>
        <w:keepLines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s</w:t>
      </w:r>
    </w:p>
    <w:p w14:paraId="726E4B54" w14:textId="77777777" w:rsidR="00C550A3" w:rsidRDefault="0000000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1</w:t>
      </w:r>
      <w:r>
        <w:rPr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Summary of included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961"/>
        <w:gridCol w:w="927"/>
        <w:gridCol w:w="1422"/>
        <w:gridCol w:w="2121"/>
        <w:gridCol w:w="1033"/>
        <w:gridCol w:w="1722"/>
      </w:tblGrid>
      <w:tr w:rsidR="00C550A3" w14:paraId="427296BB" w14:textId="77777777" w:rsidTr="00E445D5">
        <w:trPr>
          <w:tblHeader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CCC95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1155D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D9B8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range, n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595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,</w:t>
            </w:r>
          </w:p>
          <w:p w14:paraId="42B17F1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5E522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4174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ration of follow-up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DD50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</w:tr>
      <w:tr w:rsidR="00C550A3" w14:paraId="3DB2EDD0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6351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 et al.,</w:t>
            </w:r>
          </w:p>
          <w:p w14:paraId="39A7FD0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 (18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2F73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3EF7A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36</w:t>
            </w:r>
          </w:p>
          <w:p w14:paraId="3336C8CE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: 35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24420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5.3 ± 9.3</w:t>
            </w:r>
          </w:p>
          <w:p w14:paraId="52BC6FCB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: 63.1 ± 10.3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9955E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lth-care provider mediated, remote coaching system via a PDA-type glucometer and the Interne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E9B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A4F5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asting blood glucose, triglyceride, total cholesterol</w:t>
            </w:r>
          </w:p>
        </w:tc>
      </w:tr>
      <w:tr w:rsidR="00C550A3" w14:paraId="55A6DDAA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A0E4C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rio et al., 2016 (19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322E5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E8840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208</w:t>
            </w:r>
          </w:p>
          <w:p w14:paraId="417DF004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9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DB188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73.05 ± 5.79</w:t>
            </w:r>
          </w:p>
          <w:p w14:paraId="66406D5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73.04 ± 5.28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FB8FC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eive telehealth service with a glucometer and gateway for data transmission to a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giona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Health Center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H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with personalized alarm values of blood glucos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88A9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9A40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not in analysis; reported differences within group post-treatment</w:t>
            </w:r>
          </w:p>
        </w:tc>
      </w:tr>
      <w:tr w:rsidR="00C550A3" w14:paraId="24595430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2964D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zquier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 (20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CF61D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AB756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447</w:t>
            </w:r>
          </w:p>
          <w:p w14:paraId="7D78415E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: 44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0BF45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.02 ± 7.07</w:t>
            </w:r>
          </w:p>
          <w:p w14:paraId="456660F4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  <w:lang w:val="en-US"/>
              </w:rPr>
              <w:t>includes</w:t>
            </w:r>
            <w:proofErr w:type="gramEnd"/>
            <w:r>
              <w:rPr>
                <w:color w:val="000000"/>
                <w:sz w:val="20"/>
                <w:szCs w:val="20"/>
                <w:lang w:val="en-US"/>
              </w:rPr>
              <w:t xml:space="preserve"> both control and intervention group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254E6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 of home telemedicine unit to facilitate regular video conference between participants, diabetes nurse manager and dietitia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FB062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proofErr w:type="gram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E554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</w:tr>
      <w:tr w:rsidR="00C550A3" w14:paraId="557EA1B7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F8A6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et al., 2011 (21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D90E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B93B9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51</w:t>
            </w:r>
          </w:p>
          <w:p w14:paraId="6D3F22C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52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729C1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7.2 ± 4.1</w:t>
            </w:r>
          </w:p>
          <w:p w14:paraId="3B79A0C3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8.1 ± 5.5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935E7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e of individualized medical service, via a PSTN (public switched telephone network)-connected glucometer, where medical instructions were given through the patient’s mobile phone. 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5A953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D96CB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blood glucose, post-prandial blood glucose, triglyceride, total cholesterol, LDL, HDL, BMI</w:t>
            </w:r>
          </w:p>
        </w:tc>
      </w:tr>
      <w:tr w:rsidR="00C550A3" w14:paraId="3A8C2C6C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EDD9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et al.,</w:t>
            </w:r>
          </w:p>
          <w:p w14:paraId="3358E512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(22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8A1F4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9F33F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50</w:t>
            </w:r>
          </w:p>
          <w:p w14:paraId="3B05770D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5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50C48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5.8 ± 4.7</w:t>
            </w:r>
          </w:p>
          <w:p w14:paraId="4BA508D6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4.3 ± 5.2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0DC0D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e of PSTN (public switched telephone network)-connec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glucometer to measure blood glucose level and tailored messages are generated and sent to patients. 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69E3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 month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F6B82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asting blood glucose, post-prandi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lood glucose, triglyceride, total cholesterol, LDL, HDL, SBP. DBP, BMI</w:t>
            </w:r>
          </w:p>
        </w:tc>
      </w:tr>
      <w:tr w:rsidR="00C550A3" w14:paraId="6833522F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10F0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yons et al., 2016 (23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ACA61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2933F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340</w:t>
            </w:r>
          </w:p>
          <w:p w14:paraId="5447D7F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337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3FC49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9.9 ± 9.2</w:t>
            </w:r>
          </w:p>
          <w:p w14:paraId="5C625E26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9.9 ± 10.1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2CBA5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tele-consults with a pharmacist with written consult summary posted to patients and medicine reminder char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B4BB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5607C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non-adherence</w:t>
            </w:r>
          </w:p>
        </w:tc>
      </w:tr>
      <w:tr w:rsidR="00C550A3" w14:paraId="27C0D9AF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4B416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ers et al., 2012 (16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D6FC2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52F0F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95</w:t>
            </w:r>
          </w:p>
          <w:p w14:paraId="68BB142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80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14E32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6</w:t>
            </w:r>
          </w:p>
          <w:p w14:paraId="0921C42F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2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007D4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PANDAs decision aids with patients in a single consult 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9382B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C8FAF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</w:p>
        </w:tc>
      </w:tr>
      <w:tr w:rsidR="00C550A3" w14:paraId="1EE37F76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BCF64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s et al., 2013 (24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FE76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C229E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103</w:t>
            </w:r>
          </w:p>
          <w:p w14:paraId="3BA8F1F2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: 10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6B624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8 ^</w:t>
            </w:r>
          </w:p>
          <w:p w14:paraId="28966C21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: 67 ^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EFACB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eive supportive telephone-based counseling sessions monthly by trained nurses, based on a standardized questionnaire 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7F831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year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93D5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not in analysis; reported differences within group post-treatment</w:t>
            </w:r>
          </w:p>
        </w:tc>
      </w:tr>
      <w:tr w:rsidR="00C550A3" w14:paraId="763B0C2C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D9C93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iyama et al., 2009 (25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C6A8C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7113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42</w:t>
            </w:r>
          </w:p>
          <w:p w14:paraId="675EB54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2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C3FCD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6.4 ± 9.2</w:t>
            </w:r>
          </w:p>
          <w:p w14:paraId="6908765C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5.2 ± 8.5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8DED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management educational program to improve knowledge of disease and self-care via monthly interviews and biweekly telephone calls. Patients are checked in periodically on adhering goal-setti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E832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A6901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not in analysis; no SD reported</w:t>
            </w:r>
          </w:p>
        </w:tc>
      </w:tr>
      <w:tr w:rsidR="00C550A3" w14:paraId="79A49CE4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EF8C2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a et al., 2009 (26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9FF3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F1E5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844</w:t>
            </w:r>
          </w:p>
          <w:p w14:paraId="6D3C9CE7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821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C4B65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70.8 ± 6.5</w:t>
            </w:r>
          </w:p>
          <w:p w14:paraId="74C536BB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70.9 ± 6.8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1AA5B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home telemedicine unit with nurse case managemen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139C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  <w:proofErr w:type="gramEnd"/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35805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DL, SBP, DBP</w:t>
            </w:r>
          </w:p>
        </w:tc>
      </w:tr>
      <w:tr w:rsidR="00C550A3" w14:paraId="5FC87B72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3D84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ne e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., 2010 (27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DFD61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Japan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E524C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1017</w:t>
            </w:r>
          </w:p>
          <w:p w14:paraId="51880234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C: 1016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96180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T: 58.5 ± 6.9</w:t>
            </w:r>
          </w:p>
          <w:p w14:paraId="6DAE58D1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C: 58.6 ± 7.0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24AA7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Individual counseling </w:t>
            </w: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for lifestyle factors and treatment adherence, tele-counseling session and diary record for progress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6C4E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 year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CC2C3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ast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lood glucose, triglyceride, total cholesterol, LDL, HDL, SBP, DBP, BMI</w:t>
            </w:r>
          </w:p>
        </w:tc>
      </w:tr>
      <w:tr w:rsidR="00C550A3" w14:paraId="349C30CB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49EA1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event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 (28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654A3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9DC5E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300</w:t>
            </w:r>
          </w:p>
          <w:p w14:paraId="4BE7ABE2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21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9DD9D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3.9 ± 13.0</w:t>
            </w:r>
          </w:p>
          <w:p w14:paraId="227781B7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6.2 ± 11.9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80D5D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telehealth equipment to send educational messages and remind patients to take physiological measures at frequencies based on patient history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5985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2A04B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</w:p>
        </w:tc>
      </w:tr>
      <w:tr w:rsidR="00C550A3" w14:paraId="4B369058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8A386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ne et al., 2009 (29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64C55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B2DFF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4</w:t>
            </w:r>
          </w:p>
          <w:p w14:paraId="3F0076A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73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5283C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S</w:t>
            </w:r>
          </w:p>
          <w:p w14:paraId="7F753C6B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/3 participants are ≥65 years old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BBEAB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active care management with home telemonitoring device to transmit blood glucose, blood pressure and weight to practitioner nurses for monitoring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E923F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D327B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riglyceride, total cholesterol, LDL, HDL, SBP, DBP</w:t>
            </w:r>
          </w:p>
        </w:tc>
      </w:tr>
      <w:tr w:rsidR="00C550A3" w14:paraId="43EDA2B8" w14:textId="77777777" w:rsidTr="00E445D5">
        <w:trPr>
          <w:cantSplit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C5CF5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 et al., 2019 (30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6E671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342D0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44</w:t>
            </w:r>
          </w:p>
          <w:p w14:paraId="64F6DD28" w14:textId="77777777" w:rsidR="00C550A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47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F3F30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7.9 ^</w:t>
            </w:r>
          </w:p>
          <w:p w14:paraId="2B7817B7" w14:textId="77777777" w:rsidR="00C550A3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8.04 ^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283F3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 mobile phone-based telemedicine, utilizing a mHealth management app to upload glucometer data and provide advice on medication, diet, and exercise.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CCB2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A9B1E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asting blood glucose, post-prandial blood glucose, triglyceride, total cholesterol, SBP</w:t>
            </w:r>
          </w:p>
        </w:tc>
      </w:tr>
      <w:tr w:rsidR="00C550A3" w14:paraId="2E639CD6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8380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kefield et al., 2011 (31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91299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B2CB6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93</w:t>
            </w:r>
          </w:p>
          <w:p w14:paraId="05DEED4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107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1883F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7.8 ± 10</w:t>
            </w:r>
          </w:p>
          <w:p w14:paraId="7114AF5A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7.9 ± 9.9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80110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od glucose and pressure are measured daily; Receive guidelines on diabetes and hypertension based on a branching disease management algorith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th educational content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D95E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 year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CCFFB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</w:p>
        </w:tc>
      </w:tr>
      <w:tr w:rsidR="00C550A3" w14:paraId="482A8837" w14:textId="77777777" w:rsidTr="00E445D5"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4909D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et al., 2005 (32)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CACD3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F1A08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394</w:t>
            </w:r>
          </w:p>
          <w:p w14:paraId="5E4676A7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197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2C506" w14:textId="77777777" w:rsidR="00C550A3" w:rsidRDefault="00000000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: 67</w:t>
            </w:r>
          </w:p>
          <w:p w14:paraId="2C8D67A6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: 67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E176F" w14:textId="77777777" w:rsidR="00C550A3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pro-active c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 support (PACCTS) where patients are telephoned at the frequency based on their Hba1C to educate lifestyle improvements, motivation for change, medicine adherence and blood glucose management. 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5C5C8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155F0" w14:textId="77777777" w:rsidR="00C550A3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not in analysis; reported % of participants based on specific cut-offs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b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7%)</w:t>
            </w:r>
          </w:p>
        </w:tc>
      </w:tr>
    </w:tbl>
    <w:p w14:paraId="22B89061" w14:textId="77777777" w:rsidR="00C550A3" w:rsidRDefault="0000000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otnotes: LDL, low-density lipoprotein cholesterol; SBP, systolic blood pressure; T, treatment group; C, control group; ^, Data reported as median.</w:t>
      </w:r>
    </w:p>
    <w:p w14:paraId="1D87B062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9865C97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29B0784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07C13C5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30F249D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FC6FC7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D591B57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E7ACC4B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7FC4478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3DB86AA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7C9DDC7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64E1A12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D4B0B44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2FC0AAC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32093B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C98DE60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97CD5C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D039FF5" w14:textId="77777777" w:rsidR="00C550A3" w:rsidRDefault="0000000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S2. </w:t>
      </w:r>
      <w:r>
        <w:rPr>
          <w:rFonts w:ascii="Times New Roman" w:hAnsi="Times New Roman" w:cs="Times New Roman"/>
          <w:bCs/>
          <w:lang w:val="en-US"/>
        </w:rPr>
        <w:t>Meta-regression of associations between the possible sources of heterogeneity and cardiometabolic outcomes</w:t>
      </w:r>
    </w:p>
    <w:p w14:paraId="6F1C59FC" w14:textId="77777777" w:rsidR="00C550A3" w:rsidRDefault="00000000">
      <w:pPr>
        <w:spacing w:line="360" w:lineRule="auto"/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hAnsi="Times New Roman" w:cs="Times New Roman"/>
          <w:noProof/>
          <w:sz w:val="28"/>
          <w:lang w:val="en-US" w:eastAsia="en-IN"/>
        </w:rPr>
        <w:drawing>
          <wp:inline distT="0" distB="0" distL="0" distR="0" wp14:anchorId="15BDF2C4" wp14:editId="3316F7CF">
            <wp:extent cx="5727700" cy="11366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50C8A" w14:textId="77777777" w:rsidR="00C550A3" w:rsidRDefault="00C550A3">
      <w:pPr>
        <w:spacing w:line="360" w:lineRule="auto"/>
        <w:rPr>
          <w:rFonts w:ascii="Times New Roman" w:hAnsi="Times New Roman" w:cs="Times New Roman"/>
          <w:b/>
          <w:lang w:val="en-US"/>
        </w:rPr>
        <w:sectPr w:rsidR="00C550A3">
          <w:footerReference w:type="default" r:id="rId7"/>
          <w:pgSz w:w="11900" w:h="16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15AEC481" w14:textId="77777777" w:rsidR="00C550A3" w:rsidRDefault="00000000">
      <w:pPr>
        <w:pStyle w:val="Heading1"/>
        <w:keepNext w:val="0"/>
        <w:keepLines w:val="0"/>
        <w:spacing w:before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3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Risk of biases of included studies using the GRADE system</w:t>
      </w:r>
    </w:p>
    <w:p w14:paraId="6CB54F71" w14:textId="77777777" w:rsidR="00C550A3" w:rsidRDefault="00000000">
      <w:pPr>
        <w:spacing w:line="360" w:lineRule="auto"/>
        <w:rPr>
          <w:rFonts w:ascii="Arial Narrow" w:eastAsia="Times New Roman" w:hAnsi="Arial Narrow"/>
          <w:bCs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6"/>
          <w:szCs w:val="16"/>
          <w:lang w:val="en-US"/>
        </w:rPr>
        <w:t>Author(s):</w:t>
      </w:r>
    </w:p>
    <w:p w14:paraId="02B5A64E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6"/>
          <w:szCs w:val="16"/>
          <w:lang w:val="en-US"/>
        </w:rPr>
        <w:t xml:space="preserve">Question: </w:t>
      </w: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MHealth compared to standard care for managing T2DM cardiometabolic outcomes in older adults</w:t>
      </w:r>
    </w:p>
    <w:p w14:paraId="0DB9A261" w14:textId="77777777" w:rsidR="00C550A3" w:rsidRDefault="00000000">
      <w:pPr>
        <w:spacing w:line="360" w:lineRule="auto"/>
        <w:rPr>
          <w:rFonts w:ascii="Arial Narrow" w:eastAsia="Times New Roman" w:hAnsi="Arial Narrow"/>
          <w:bCs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6"/>
          <w:szCs w:val="16"/>
          <w:lang w:val="en-US"/>
        </w:rPr>
        <w:t>Setting:</w:t>
      </w:r>
    </w:p>
    <w:p w14:paraId="259724E1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6"/>
          <w:szCs w:val="16"/>
          <w:lang w:val="en-US"/>
        </w:rPr>
        <w:t>Bibliography</w:t>
      </w:r>
      <w:proofErr w:type="gramStart"/>
      <w:r>
        <w:rPr>
          <w:rFonts w:ascii="Arial Narrow" w:eastAsia="Times New Roman" w:hAnsi="Arial Narrow"/>
          <w:b/>
          <w:bCs/>
          <w:color w:val="000000"/>
          <w:sz w:val="16"/>
          <w:szCs w:val="16"/>
          <w:lang w:val="en-US"/>
        </w:rPr>
        <w:t xml:space="preserve">: </w:t>
      </w: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.</w:t>
      </w:r>
      <w:proofErr w:type="gramEnd"/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 xml:space="preserve">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mhealth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 xml:space="preserve"> for T2DM. Cochrane Database of Systematic Reviews [Year], Issue [Issue].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95"/>
        <w:gridCol w:w="886"/>
        <w:gridCol w:w="977"/>
        <w:gridCol w:w="1026"/>
        <w:gridCol w:w="977"/>
        <w:gridCol w:w="978"/>
        <w:gridCol w:w="1547"/>
        <w:gridCol w:w="1119"/>
        <w:gridCol w:w="1122"/>
        <w:gridCol w:w="1119"/>
        <w:gridCol w:w="840"/>
        <w:gridCol w:w="1403"/>
        <w:gridCol w:w="1401"/>
      </w:tblGrid>
      <w:tr w:rsidR="00C550A3" w14:paraId="6C100996" w14:textId="77777777" w:rsidTr="00E445D5">
        <w:trPr>
          <w:cantSplit/>
          <w:tblHeader/>
        </w:trPr>
        <w:tc>
          <w:tcPr>
            <w:tcW w:w="2515" w:type="pct"/>
            <w:gridSpan w:val="7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6E9AB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Certainty assessment</w:t>
            </w:r>
          </w:p>
        </w:tc>
        <w:tc>
          <w:tcPr>
            <w:tcW w:w="795" w:type="pct"/>
            <w:gridSpan w:val="2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322330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№ of patients</w:t>
            </w:r>
          </w:p>
        </w:tc>
        <w:tc>
          <w:tcPr>
            <w:tcW w:w="695" w:type="pct"/>
            <w:gridSpan w:val="2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67CD7EF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498" w:type="pct"/>
            <w:vMerge w:val="restar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74AA1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Certainty</w:t>
            </w:r>
          </w:p>
        </w:tc>
        <w:tc>
          <w:tcPr>
            <w:tcW w:w="498" w:type="pct"/>
            <w:vMerge w:val="restar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AE0C0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mportance</w:t>
            </w:r>
          </w:p>
        </w:tc>
      </w:tr>
      <w:tr w:rsidR="00C550A3" w14:paraId="47E4C9C7" w14:textId="77777777" w:rsidTr="00E445D5">
        <w:trPr>
          <w:cantSplit/>
          <w:tblHeader/>
        </w:trPr>
        <w:tc>
          <w:tcPr>
            <w:tcW w:w="24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4C9D61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№ of studies</w:t>
            </w:r>
          </w:p>
        </w:tc>
        <w:tc>
          <w:tcPr>
            <w:tcW w:w="314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3E5CA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34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74E79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364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E4F719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4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E86E3A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4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D94903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548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D2DCC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Other considerations</w:t>
            </w:r>
          </w:p>
        </w:tc>
        <w:tc>
          <w:tcPr>
            <w:tcW w:w="39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6D3662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mHealth</w:t>
            </w:r>
          </w:p>
        </w:tc>
        <w:tc>
          <w:tcPr>
            <w:tcW w:w="39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CC10E3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standard care</w:t>
            </w:r>
          </w:p>
        </w:tc>
        <w:tc>
          <w:tcPr>
            <w:tcW w:w="39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B0B2A6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97" w:type="pct"/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C27082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498" w:type="pct"/>
            <w:vMerge/>
            <w:vAlign w:val="center"/>
          </w:tcPr>
          <w:p w14:paraId="1F62FBC7" w14:textId="77777777" w:rsidR="00C550A3" w:rsidRDefault="00C550A3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14:paraId="3361BEE3" w14:textId="77777777" w:rsidR="00C550A3" w:rsidRDefault="00C550A3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</w:tr>
      <w:tr w:rsidR="00C550A3" w14:paraId="23ECF6D3" w14:textId="77777777" w:rsidTr="00E445D5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2F1DC3CA" w14:textId="77777777" w:rsidR="00C550A3" w:rsidRDefault="00000000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Hba1C</w:t>
            </w:r>
          </w:p>
        </w:tc>
      </w:tr>
      <w:tr w:rsidR="00C550A3" w14:paraId="457FDD6A" w14:textId="77777777" w:rsidTr="00E445D5">
        <w:trPr>
          <w:cantSplit/>
        </w:trPr>
        <w:tc>
          <w:tcPr>
            <w:tcW w:w="247" w:type="pct"/>
          </w:tcPr>
          <w:p w14:paraId="54C5B958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8</w:t>
            </w:r>
          </w:p>
        </w:tc>
        <w:tc>
          <w:tcPr>
            <w:tcW w:w="314" w:type="pct"/>
          </w:tcPr>
          <w:p w14:paraId="406443C1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trials</w:t>
            </w:r>
          </w:p>
        </w:tc>
        <w:tc>
          <w:tcPr>
            <w:tcW w:w="347" w:type="pct"/>
          </w:tcPr>
          <w:p w14:paraId="6188145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4" w:type="pct"/>
          </w:tcPr>
          <w:p w14:paraId="3C80FD2F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47" w:type="pct"/>
          </w:tcPr>
          <w:p w14:paraId="3B7DDB0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6648650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48" w:type="pct"/>
          </w:tcPr>
          <w:p w14:paraId="02595E78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dose response gradient</w:t>
            </w:r>
          </w:p>
        </w:tc>
        <w:tc>
          <w:tcPr>
            <w:tcW w:w="397" w:type="pct"/>
          </w:tcPr>
          <w:p w14:paraId="3989E4A8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1582</w:t>
            </w:r>
          </w:p>
        </w:tc>
        <w:tc>
          <w:tcPr>
            <w:tcW w:w="397" w:type="pct"/>
          </w:tcPr>
          <w:p w14:paraId="7A15CA4F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1465</w:t>
            </w:r>
          </w:p>
        </w:tc>
        <w:tc>
          <w:tcPr>
            <w:tcW w:w="397" w:type="pct"/>
          </w:tcPr>
          <w:p w14:paraId="30FF424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</w:tcPr>
          <w:p w14:paraId="4B9E176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24 lower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0.44 lower to 0.05 lower)</w:t>
            </w:r>
          </w:p>
        </w:tc>
        <w:tc>
          <w:tcPr>
            <w:tcW w:w="498" w:type="pct"/>
          </w:tcPr>
          <w:p w14:paraId="0AF5799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  <w:lang w:val="en-US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98" w:type="pct"/>
          </w:tcPr>
          <w:p w14:paraId="0645F976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CRITICAL</w:t>
            </w:r>
          </w:p>
        </w:tc>
      </w:tr>
      <w:tr w:rsidR="00C550A3" w14:paraId="10201A1D" w14:textId="77777777" w:rsidTr="00E445D5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555DF22A" w14:textId="77777777" w:rsidR="00C550A3" w:rsidRDefault="00000000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Total Cholesterol</w:t>
            </w:r>
          </w:p>
        </w:tc>
      </w:tr>
      <w:tr w:rsidR="00C550A3" w14:paraId="210E044C" w14:textId="77777777" w:rsidTr="00E445D5">
        <w:trPr>
          <w:cantSplit/>
        </w:trPr>
        <w:tc>
          <w:tcPr>
            <w:tcW w:w="247" w:type="pct"/>
          </w:tcPr>
          <w:p w14:paraId="3A9690B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6</w:t>
            </w:r>
          </w:p>
        </w:tc>
        <w:tc>
          <w:tcPr>
            <w:tcW w:w="314" w:type="pct"/>
          </w:tcPr>
          <w:p w14:paraId="3D3BAA6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trials</w:t>
            </w:r>
          </w:p>
        </w:tc>
        <w:tc>
          <w:tcPr>
            <w:tcW w:w="347" w:type="pct"/>
          </w:tcPr>
          <w:p w14:paraId="35061CE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proofErr w:type="gramEnd"/>
          </w:p>
        </w:tc>
        <w:tc>
          <w:tcPr>
            <w:tcW w:w="364" w:type="pct"/>
          </w:tcPr>
          <w:p w14:paraId="468F5C5A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04D6B666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3C20286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48" w:type="pct"/>
          </w:tcPr>
          <w:p w14:paraId="38BA6D2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97" w:type="pct"/>
          </w:tcPr>
          <w:p w14:paraId="62FA4F6D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921</w:t>
            </w:r>
          </w:p>
        </w:tc>
        <w:tc>
          <w:tcPr>
            <w:tcW w:w="397" w:type="pct"/>
          </w:tcPr>
          <w:p w14:paraId="37C5F5C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872</w:t>
            </w:r>
          </w:p>
        </w:tc>
        <w:tc>
          <w:tcPr>
            <w:tcW w:w="397" w:type="pct"/>
          </w:tcPr>
          <w:p w14:paraId="407252F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</w:tcPr>
          <w:p w14:paraId="7CE6BE99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09 lower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0.21 lower to 0.03 higher)</w:t>
            </w:r>
          </w:p>
        </w:tc>
        <w:tc>
          <w:tcPr>
            <w:tcW w:w="498" w:type="pct"/>
          </w:tcPr>
          <w:p w14:paraId="3B2AFC1A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  <w:lang w:val="en-US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98" w:type="pct"/>
          </w:tcPr>
          <w:p w14:paraId="7B16497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IMPORTANT</w:t>
            </w:r>
          </w:p>
        </w:tc>
      </w:tr>
      <w:tr w:rsidR="00C550A3" w14:paraId="5276F6E6" w14:textId="77777777" w:rsidTr="00E445D5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31C7A0F7" w14:textId="77777777" w:rsidR="00C550A3" w:rsidRDefault="00000000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LDL</w:t>
            </w:r>
          </w:p>
        </w:tc>
      </w:tr>
      <w:tr w:rsidR="00C550A3" w14:paraId="13D9D452" w14:textId="77777777" w:rsidTr="00E445D5">
        <w:trPr>
          <w:cantSplit/>
        </w:trPr>
        <w:tc>
          <w:tcPr>
            <w:tcW w:w="247" w:type="pct"/>
          </w:tcPr>
          <w:p w14:paraId="38EAC739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314" w:type="pct"/>
          </w:tcPr>
          <w:p w14:paraId="21E99E3D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trials</w:t>
            </w:r>
          </w:p>
        </w:tc>
        <w:tc>
          <w:tcPr>
            <w:tcW w:w="347" w:type="pct"/>
          </w:tcPr>
          <w:p w14:paraId="1A685D68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" w:type="pct"/>
          </w:tcPr>
          <w:p w14:paraId="30D4310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576AAA7F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321B9DC2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48" w:type="pct"/>
          </w:tcPr>
          <w:p w14:paraId="687FEA39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97" w:type="pct"/>
          </w:tcPr>
          <w:p w14:paraId="0E49893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1199</w:t>
            </w:r>
          </w:p>
        </w:tc>
        <w:tc>
          <w:tcPr>
            <w:tcW w:w="397" w:type="pct"/>
          </w:tcPr>
          <w:p w14:paraId="3622BEA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1162</w:t>
            </w:r>
          </w:p>
        </w:tc>
        <w:tc>
          <w:tcPr>
            <w:tcW w:w="397" w:type="pct"/>
          </w:tcPr>
          <w:p w14:paraId="6DF8F02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</w:tcPr>
          <w:p w14:paraId="0222AA38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06 lower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0.14 lower to 0.02 higher)</w:t>
            </w:r>
          </w:p>
        </w:tc>
        <w:tc>
          <w:tcPr>
            <w:tcW w:w="498" w:type="pct"/>
          </w:tcPr>
          <w:p w14:paraId="06E8DEEB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  <w:lang w:val="en-US"/>
              </w:rPr>
              <w:t>High</w:t>
            </w:r>
          </w:p>
        </w:tc>
        <w:tc>
          <w:tcPr>
            <w:tcW w:w="498" w:type="pct"/>
          </w:tcPr>
          <w:p w14:paraId="2EBC962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IMPORTANT</w:t>
            </w:r>
          </w:p>
        </w:tc>
      </w:tr>
      <w:tr w:rsidR="00C550A3" w14:paraId="3AB3616B" w14:textId="77777777" w:rsidTr="00E445D5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26B2F6D0" w14:textId="77777777" w:rsidR="00C550A3" w:rsidRDefault="00000000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BMI</w:t>
            </w:r>
          </w:p>
        </w:tc>
      </w:tr>
      <w:tr w:rsidR="00C550A3" w14:paraId="346E1C77" w14:textId="77777777" w:rsidTr="00E445D5">
        <w:trPr>
          <w:cantSplit/>
        </w:trPr>
        <w:tc>
          <w:tcPr>
            <w:tcW w:w="247" w:type="pct"/>
          </w:tcPr>
          <w:p w14:paraId="0EAD0B8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4</w:t>
            </w:r>
          </w:p>
        </w:tc>
        <w:tc>
          <w:tcPr>
            <w:tcW w:w="314" w:type="pct"/>
          </w:tcPr>
          <w:p w14:paraId="1F9FAD9B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trials</w:t>
            </w:r>
          </w:p>
        </w:tc>
        <w:tc>
          <w:tcPr>
            <w:tcW w:w="347" w:type="pct"/>
          </w:tcPr>
          <w:p w14:paraId="4BD3E74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" w:type="pct"/>
          </w:tcPr>
          <w:p w14:paraId="1B5D6691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69348A3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1FA81D8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548" w:type="pct"/>
          </w:tcPr>
          <w:p w14:paraId="0F8195F1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97" w:type="pct"/>
          </w:tcPr>
          <w:p w14:paraId="7962067B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994</w:t>
            </w:r>
          </w:p>
        </w:tc>
        <w:tc>
          <w:tcPr>
            <w:tcW w:w="397" w:type="pct"/>
          </w:tcPr>
          <w:p w14:paraId="409F84E9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945</w:t>
            </w:r>
          </w:p>
        </w:tc>
        <w:tc>
          <w:tcPr>
            <w:tcW w:w="397" w:type="pct"/>
          </w:tcPr>
          <w:p w14:paraId="42BAAB99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</w:tcPr>
          <w:p w14:paraId="0E55D4F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19 lower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0.47 lower to 0.1 higher)</w:t>
            </w:r>
          </w:p>
        </w:tc>
        <w:tc>
          <w:tcPr>
            <w:tcW w:w="498" w:type="pct"/>
          </w:tcPr>
          <w:p w14:paraId="0DD7CD0B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  <w:lang w:val="en-US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98" w:type="pct"/>
          </w:tcPr>
          <w:p w14:paraId="2AE1D326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CRITICAL</w:t>
            </w:r>
          </w:p>
        </w:tc>
      </w:tr>
      <w:tr w:rsidR="00C550A3" w14:paraId="5C6EB1C9" w14:textId="77777777" w:rsidTr="00E445D5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7F46DBE4" w14:textId="77777777" w:rsidR="00C550A3" w:rsidRDefault="00000000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SBP</w:t>
            </w:r>
          </w:p>
        </w:tc>
      </w:tr>
      <w:tr w:rsidR="00C550A3" w14:paraId="4899BC29" w14:textId="77777777" w:rsidTr="00E445D5">
        <w:trPr>
          <w:cantSplit/>
        </w:trPr>
        <w:tc>
          <w:tcPr>
            <w:tcW w:w="247" w:type="pct"/>
          </w:tcPr>
          <w:p w14:paraId="1DA764E2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5</w:t>
            </w:r>
          </w:p>
        </w:tc>
        <w:tc>
          <w:tcPr>
            <w:tcW w:w="314" w:type="pct"/>
          </w:tcPr>
          <w:p w14:paraId="39D5E50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trials</w:t>
            </w:r>
          </w:p>
        </w:tc>
        <w:tc>
          <w:tcPr>
            <w:tcW w:w="347" w:type="pct"/>
          </w:tcPr>
          <w:p w14:paraId="5DC1115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4" w:type="pct"/>
          </w:tcPr>
          <w:p w14:paraId="52C32CD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47" w:type="pct"/>
          </w:tcPr>
          <w:p w14:paraId="249C2613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156D64F2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very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48" w:type="pct"/>
          </w:tcPr>
          <w:p w14:paraId="20C65AAD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97" w:type="pct"/>
          </w:tcPr>
          <w:p w14:paraId="7491729D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1202</w:t>
            </w:r>
          </w:p>
        </w:tc>
        <w:tc>
          <w:tcPr>
            <w:tcW w:w="397" w:type="pct"/>
          </w:tcPr>
          <w:p w14:paraId="0AE6F417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1174</w:t>
            </w:r>
          </w:p>
        </w:tc>
        <w:tc>
          <w:tcPr>
            <w:tcW w:w="397" w:type="pct"/>
          </w:tcPr>
          <w:p w14:paraId="592EBDF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97" w:type="pct"/>
          </w:tcPr>
          <w:p w14:paraId="713B967B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.82 lower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4.65 lower to 3 higher)</w:t>
            </w:r>
          </w:p>
        </w:tc>
        <w:tc>
          <w:tcPr>
            <w:tcW w:w="498" w:type="pct"/>
          </w:tcPr>
          <w:p w14:paraId="1608EB64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  <w:lang w:val="en-US"/>
              </w:rPr>
              <w:t>◯◯◯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  <w:lang w:val="en-US"/>
              </w:rPr>
              <w:t>Very low</w:t>
            </w:r>
          </w:p>
        </w:tc>
        <w:tc>
          <w:tcPr>
            <w:tcW w:w="498" w:type="pct"/>
          </w:tcPr>
          <w:p w14:paraId="6F3B14CC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CRITICAL</w:t>
            </w:r>
          </w:p>
        </w:tc>
      </w:tr>
      <w:tr w:rsidR="00C550A3" w14:paraId="098E4597" w14:textId="77777777" w:rsidTr="00E445D5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</w:tcPr>
          <w:p w14:paraId="4CD45A05" w14:textId="77777777" w:rsidR="00C550A3" w:rsidRDefault="00000000">
            <w:pPr>
              <w:spacing w:line="36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en-US"/>
              </w:rPr>
              <w:t>Adherence (follow-up: mean 9 months; assessed with: Scales or questionnaires)</w:t>
            </w:r>
          </w:p>
        </w:tc>
      </w:tr>
      <w:tr w:rsidR="00C550A3" w14:paraId="37F5CFE1" w14:textId="77777777" w:rsidTr="00E445D5">
        <w:trPr>
          <w:cantSplit/>
        </w:trPr>
        <w:tc>
          <w:tcPr>
            <w:tcW w:w="247" w:type="pct"/>
          </w:tcPr>
          <w:p w14:paraId="3210682E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2</w:t>
            </w:r>
          </w:p>
        </w:tc>
        <w:tc>
          <w:tcPr>
            <w:tcW w:w="314" w:type="pct"/>
          </w:tcPr>
          <w:p w14:paraId="3A797AA3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trials</w:t>
            </w:r>
          </w:p>
        </w:tc>
        <w:tc>
          <w:tcPr>
            <w:tcW w:w="347" w:type="pct"/>
          </w:tcPr>
          <w:p w14:paraId="61629575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erious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g</w:t>
            </w:r>
            <w:proofErr w:type="spellEnd"/>
            <w:proofErr w:type="gramEnd"/>
          </w:p>
        </w:tc>
        <w:tc>
          <w:tcPr>
            <w:tcW w:w="364" w:type="pct"/>
          </w:tcPr>
          <w:p w14:paraId="1E0C85F8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617C341D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47" w:type="pct"/>
          </w:tcPr>
          <w:p w14:paraId="74E81F23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48" w:type="pct"/>
          </w:tcPr>
          <w:p w14:paraId="07FF836B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90" w:type="pct"/>
            <w:gridSpan w:val="4"/>
          </w:tcPr>
          <w:p w14:paraId="70616387" w14:textId="77777777" w:rsidR="00C550A3" w:rsidRDefault="00000000">
            <w:pPr>
              <w:spacing w:line="360" w:lineRule="auto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One study reported significantly increased odds in medication and pharmacy-refill adherence. Another study reported no significant differences in medication adherence rate but no data was shown.</w:t>
            </w:r>
          </w:p>
        </w:tc>
        <w:tc>
          <w:tcPr>
            <w:tcW w:w="498" w:type="pct"/>
          </w:tcPr>
          <w:p w14:paraId="63343311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  <w:lang w:val="en-US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  <w:lang w:val="en-US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Style w:val="quality-text"/>
                <w:rFonts w:ascii="Arial Narrow" w:hAnsi="Arial Narrow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498" w:type="pct"/>
          </w:tcPr>
          <w:p w14:paraId="64980B49" w14:textId="77777777" w:rsidR="00C550A3" w:rsidRDefault="00000000">
            <w:pPr>
              <w:spacing w:line="360" w:lineRule="auto"/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CRITICAL</w:t>
            </w:r>
          </w:p>
        </w:tc>
      </w:tr>
    </w:tbl>
    <w:p w14:paraId="6C34B4D7" w14:textId="77777777" w:rsidR="00C550A3" w:rsidRDefault="00000000">
      <w:pPr>
        <w:pStyle w:val="NormalWeb"/>
        <w:spacing w:line="360" w:lineRule="auto"/>
        <w:rPr>
          <w:rFonts w:eastAsiaTheme="minorEastAsia"/>
          <w:color w:val="000000"/>
          <w:sz w:val="16"/>
          <w:szCs w:val="16"/>
          <w:lang w:val="en-US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-US"/>
        </w:rPr>
        <w:lastRenderedPageBreak/>
        <w:t>CI:</w:t>
      </w:r>
      <w:r>
        <w:rPr>
          <w:rFonts w:ascii="Arial Narrow" w:hAnsi="Arial Narrow"/>
          <w:color w:val="000000"/>
          <w:sz w:val="16"/>
          <w:szCs w:val="16"/>
          <w:lang w:val="en-US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6"/>
          <w:szCs w:val="16"/>
          <w:lang w:val="en-US"/>
        </w:rPr>
        <w:t>MD:</w:t>
      </w:r>
      <w:r>
        <w:rPr>
          <w:rFonts w:ascii="Arial Narrow" w:hAnsi="Arial Narrow"/>
          <w:color w:val="000000"/>
          <w:sz w:val="16"/>
          <w:szCs w:val="16"/>
          <w:lang w:val="en-US"/>
        </w:rPr>
        <w:t xml:space="preserve"> mean difference</w:t>
      </w:r>
    </w:p>
    <w:p w14:paraId="3D0A8E99" w14:textId="77777777" w:rsidR="00C550A3" w:rsidRDefault="00000000">
      <w:pPr>
        <w:pStyle w:val="Heading4"/>
        <w:keepNext w:val="0"/>
        <w:keepLines w:val="0"/>
        <w:spacing w:line="360" w:lineRule="auto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Arial Narrow" w:eastAsia="Times New Roman" w:hAnsi="Arial Narrow"/>
          <w:color w:val="000000"/>
          <w:lang w:val="en-US"/>
        </w:rPr>
        <w:t>Explanations</w:t>
      </w:r>
    </w:p>
    <w:p w14:paraId="590D4C09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a. Blinding was not performed in most studies and understandably due to the nature of intervention</w:t>
      </w:r>
    </w:p>
    <w:p w14:paraId="6E2AE7E8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b. Mode of treatment randomization was not reported in one study</w:t>
      </w:r>
    </w:p>
    <w:p w14:paraId="7F0FAC09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c. Cluster RCT design was used in some studies that may lead to inadvertent selection bias</w:t>
      </w:r>
    </w:p>
    <w:p w14:paraId="1747BFBF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d. There is considerable heterogeneity in the analysis</w:t>
      </w:r>
    </w:p>
    <w:p w14:paraId="3693BA36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e. The range of confidence interval is wide.</w:t>
      </w:r>
    </w:p>
    <w:p w14:paraId="5C5B6974" w14:textId="77777777" w:rsidR="00C550A3" w:rsidRDefault="00000000">
      <w:pPr>
        <w:spacing w:line="360" w:lineRule="auto"/>
        <w:rPr>
          <w:rFonts w:ascii="Arial Narrow" w:eastAsia="Times New Roman" w:hAnsi="Arial Narrow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f. The range of confidence interval is very wide, relative to its effect size, suggesting imprecision.</w:t>
      </w:r>
    </w:p>
    <w:p w14:paraId="39E97E0D" w14:textId="77777777" w:rsidR="00C550A3" w:rsidRDefault="00000000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-US"/>
        </w:rPr>
        <w:t>g. Of the two studies, data was not shown for one of the studies</w:t>
      </w:r>
    </w:p>
    <w:p w14:paraId="4D959CAD" w14:textId="77777777" w:rsidR="00C550A3" w:rsidRDefault="00C550A3">
      <w:pPr>
        <w:pStyle w:val="Heading1"/>
        <w:keepNext w:val="0"/>
        <w:keepLines w:val="0"/>
        <w:spacing w:before="0" w:line="360" w:lineRule="auto"/>
        <w:rPr>
          <w:rFonts w:ascii="Times New Roman" w:hAnsi="Times New Roman" w:cs="Times New Roman"/>
          <w:b w:val="0"/>
          <w:sz w:val="24"/>
          <w:szCs w:val="24"/>
          <w:lang w:val="en-US"/>
        </w:rPr>
        <w:sectPr w:rsidR="00C550A3">
          <w:footerReference w:type="default" r:id="rId8"/>
          <w:pgSz w:w="16820" w:h="11900" w:orient="landscape"/>
          <w:pgMar w:top="1440" w:right="1440" w:bottom="1440" w:left="1440" w:header="720" w:footer="720" w:gutter="0"/>
          <w:lnNumType w:countBy="1" w:restart="continuous"/>
          <w:pgNumType w:start="6"/>
          <w:cols w:space="720"/>
          <w:docGrid w:linePitch="299"/>
        </w:sectPr>
      </w:pPr>
    </w:p>
    <w:p w14:paraId="7FA87E86" w14:textId="77777777" w:rsidR="00C550A3" w:rsidRDefault="00000000">
      <w:pPr>
        <w:pStyle w:val="Heading1"/>
        <w:keepNext w:val="0"/>
        <w:keepLines w:val="0"/>
        <w:spacing w:before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S1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Funnel plots of study outcomes (a) HbA</w:t>
      </w:r>
      <w:r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1c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(b) fasting blood glucose, (c) post-prandial blood glucose, (d) triglyceride, (e) total cholesterol, (f) LDL, (g) HDL, (h) SBP, (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) DBP and (j) BMI</w:t>
      </w:r>
    </w:p>
    <w:p w14:paraId="7E0AC72C" w14:textId="77777777" w:rsidR="00C550A3" w:rsidRDefault="0000000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114300" distB="114300" distL="114300" distR="114300" wp14:anchorId="132D994B" wp14:editId="575E8499">
            <wp:extent cx="5943600" cy="6146800"/>
            <wp:effectExtent l="0" t="0" r="0" b="10160"/>
            <wp:docPr id="1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.pn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7E3C8" w14:textId="77777777" w:rsidR="00C550A3" w:rsidRDefault="00000000">
      <w:pPr>
        <w:spacing w:line="360" w:lineRule="auto"/>
        <w:jc w:val="righ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[Continue below…]</w:t>
      </w:r>
    </w:p>
    <w:p w14:paraId="3E3A7926" w14:textId="77777777" w:rsidR="00C550A3" w:rsidRDefault="00C550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468CA1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018DF6ED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3E468DEE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33BFC745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5F4C5EE8" w14:textId="77777777" w:rsidR="00C550A3" w:rsidRDefault="00000000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noProof/>
          <w:lang w:eastAsia="ja-JP"/>
        </w:rPr>
        <w:lastRenderedPageBreak/>
        <w:drawing>
          <wp:inline distT="114300" distB="114300" distL="114300" distR="114300" wp14:anchorId="6011BDD1" wp14:editId="23ABEBC5">
            <wp:extent cx="5943600" cy="4000500"/>
            <wp:effectExtent l="0" t="0" r="0" b="7620"/>
            <wp:docPr id="1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4.png"/>
                    <pic:cNvPicPr preferRelativeResize="0"/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1D701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66020A57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7753A8A8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5F7A3B4D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6F41E5FE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4E212620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68C08658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3CEECD50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30474CC1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3A586806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6C9B74D6" w14:textId="77777777" w:rsidR="00C550A3" w:rsidRDefault="00C550A3">
      <w:pPr>
        <w:spacing w:before="60" w:line="360" w:lineRule="auto"/>
        <w:rPr>
          <w:rFonts w:ascii="Times New Roman" w:hAnsi="Times New Roman" w:cs="Times New Roman"/>
          <w:iCs/>
          <w:lang w:val="en-US"/>
        </w:rPr>
      </w:pPr>
    </w:p>
    <w:p w14:paraId="22DE1A99" w14:textId="77777777" w:rsidR="00C550A3" w:rsidRDefault="00C550A3">
      <w:pPr>
        <w:spacing w:line="360" w:lineRule="auto"/>
        <w:rPr>
          <w:rFonts w:ascii="Times New Roman" w:hAnsi="Times New Roman" w:cs="Times New Roman"/>
          <w:i/>
          <w:sz w:val="28"/>
          <w:lang w:val="en-US" w:eastAsia="en-IN"/>
        </w:rPr>
      </w:pPr>
    </w:p>
    <w:p w14:paraId="3DAF25F1" w14:textId="77777777" w:rsidR="00C550A3" w:rsidRDefault="00C550A3">
      <w:pPr>
        <w:spacing w:line="360" w:lineRule="auto"/>
        <w:rPr>
          <w:rFonts w:ascii="Times New Roman" w:hAnsi="Times New Roman" w:cs="Times New Roman"/>
          <w:i/>
          <w:sz w:val="28"/>
          <w:lang w:val="en-US" w:eastAsia="en-IN"/>
        </w:rPr>
      </w:pPr>
    </w:p>
    <w:p w14:paraId="034F5789" w14:textId="77777777" w:rsidR="00C550A3" w:rsidRDefault="00C550A3">
      <w:pPr>
        <w:spacing w:line="360" w:lineRule="auto"/>
        <w:rPr>
          <w:rFonts w:ascii="Times New Roman" w:hAnsi="Times New Roman" w:cs="Times New Roman"/>
          <w:i/>
          <w:sz w:val="28"/>
          <w:lang w:val="en-US" w:eastAsia="en-IN"/>
        </w:rPr>
      </w:pPr>
    </w:p>
    <w:p w14:paraId="15DDD31A" w14:textId="77777777" w:rsidR="00C550A3" w:rsidRDefault="00C550A3">
      <w:pPr>
        <w:spacing w:line="360" w:lineRule="auto"/>
        <w:rPr>
          <w:rFonts w:ascii="Times New Roman" w:hAnsi="Times New Roman" w:cs="Times New Roman"/>
          <w:i/>
          <w:sz w:val="28"/>
          <w:lang w:val="en-US" w:eastAsia="en-IN"/>
        </w:rPr>
      </w:pPr>
    </w:p>
    <w:p w14:paraId="79F845FD" w14:textId="77777777" w:rsidR="00C550A3" w:rsidRDefault="0000000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Figure S2. </w:t>
      </w:r>
      <w:r>
        <w:rPr>
          <w:rFonts w:ascii="Times New Roman" w:hAnsi="Times New Roman" w:cs="Times New Roman"/>
          <w:iCs/>
          <w:lang w:val="en-US"/>
        </w:rPr>
        <w:t>Forest plot of body mass index (BMI)</w:t>
      </w:r>
    </w:p>
    <w:p w14:paraId="44A1FEEF" w14:textId="77777777" w:rsidR="00C550A3" w:rsidRDefault="00000000">
      <w:r>
        <w:rPr>
          <w:rFonts w:ascii="Times New Roman" w:hAnsi="Times New Roman" w:cs="Times New Roman"/>
          <w:i/>
          <w:noProof/>
          <w:sz w:val="28"/>
          <w:lang w:eastAsia="ja-JP"/>
        </w:rPr>
        <w:drawing>
          <wp:anchor distT="0" distB="0" distL="114300" distR="114300" simplePos="0" relativeHeight="251659264" behindDoc="0" locked="0" layoutInCell="1" allowOverlap="1" wp14:anchorId="1580AD2D" wp14:editId="04804B34">
            <wp:simplePos x="0" y="0"/>
            <wp:positionH relativeFrom="column">
              <wp:posOffset>0</wp:posOffset>
            </wp:positionH>
            <wp:positionV relativeFrom="paragraph">
              <wp:posOffset>42545</wp:posOffset>
            </wp:positionV>
            <wp:extent cx="5737860" cy="1685925"/>
            <wp:effectExtent l="0" t="0" r="7620" b="5715"/>
            <wp:wrapTopAndBottom/>
            <wp:docPr id="62" name="image5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5.png" descr="Table&#10;&#10;Description automatically generated"/>
                    <pic:cNvPicPr preferRelativeResize="0"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86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550A3">
      <w:footerReference w:type="default" r:id="rId12"/>
      <w:pgSz w:w="11900" w:h="16820"/>
      <w:pgMar w:top="1440" w:right="1440" w:bottom="1440" w:left="1440" w:header="720" w:footer="720" w:gutter="0"/>
      <w:lnNumType w:countBy="1" w:restart="continuous"/>
      <w:pgNumType w:start="9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2ECCC" w14:textId="77777777" w:rsidR="00FB58E9" w:rsidRDefault="00FB58E9">
      <w:r>
        <w:separator/>
      </w:r>
    </w:p>
  </w:endnote>
  <w:endnote w:type="continuationSeparator" w:id="0">
    <w:p w14:paraId="75B6373E" w14:textId="77777777" w:rsidR="00FB58E9" w:rsidRDefault="00FB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C2415" w14:textId="77777777" w:rsidR="00C550A3" w:rsidRDefault="00000000">
    <w:pPr>
      <w:pStyle w:val="Footer"/>
      <w:spacing w:line="360" w:lineRule="auto"/>
      <w:jc w:val="right"/>
    </w:pPr>
    <w:r>
      <w:t>Page</w:t>
    </w:r>
    <w:sdt>
      <w:sdtPr>
        <w:id w:val="-844939774"/>
      </w:sdtPr>
      <w:sdtContent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  <w:r>
          <w:t xml:space="preserve"> of </w:t>
        </w:r>
        <w:r>
          <w:rPr>
            <w:lang w:val="en-SG"/>
          </w:rPr>
          <w:t>11</w:t>
        </w:r>
      </w:sdtContent>
    </w:sdt>
  </w:p>
  <w:p w14:paraId="0291016A" w14:textId="77777777" w:rsidR="00C550A3" w:rsidRDefault="00C550A3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ABE73" w14:textId="77777777" w:rsidR="00C550A3" w:rsidRDefault="00000000">
    <w:pPr>
      <w:pStyle w:val="Footer"/>
      <w:spacing w:line="360" w:lineRule="auto"/>
      <w:jc w:val="right"/>
    </w:pPr>
    <w:r>
      <w:t>Page</w:t>
    </w:r>
    <w:sdt>
      <w:sdtPr>
        <w:id w:val="617410415"/>
      </w:sdtPr>
      <w:sdtContent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  <w:r>
          <w:t xml:space="preserve"> of </w:t>
        </w:r>
        <w:r>
          <w:rPr>
            <w:lang w:val="en-SG"/>
          </w:rPr>
          <w:t>11</w:t>
        </w:r>
      </w:sdtContent>
    </w:sdt>
  </w:p>
  <w:p w14:paraId="4B48F314" w14:textId="77777777" w:rsidR="00C550A3" w:rsidRDefault="00C550A3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31B15" w14:textId="77777777" w:rsidR="00C550A3" w:rsidRDefault="00000000">
    <w:pPr>
      <w:pStyle w:val="Footer"/>
      <w:spacing w:line="360" w:lineRule="auto"/>
      <w:jc w:val="right"/>
    </w:pPr>
    <w:r>
      <w:t>Page</w:t>
    </w:r>
    <w:sdt>
      <w:sdtPr>
        <w:id w:val="-209733271"/>
      </w:sdtPr>
      <w:sdtContent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  <w:r>
          <w:t xml:space="preserve"> of </w:t>
        </w:r>
        <w:r>
          <w:rPr>
            <w:lang w:val="en-SG"/>
          </w:rPr>
          <w:t>11</w:t>
        </w:r>
      </w:sdtContent>
    </w:sdt>
  </w:p>
  <w:p w14:paraId="1F22B7FE" w14:textId="77777777" w:rsidR="00C550A3" w:rsidRDefault="00C550A3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3F2B8" w14:textId="77777777" w:rsidR="00FB58E9" w:rsidRDefault="00FB58E9">
      <w:r>
        <w:separator/>
      </w:r>
    </w:p>
  </w:footnote>
  <w:footnote w:type="continuationSeparator" w:id="0">
    <w:p w14:paraId="1657ECF1" w14:textId="77777777" w:rsidR="00FB58E9" w:rsidRDefault="00FB5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034F96"/>
    <w:rsid w:val="00034F96"/>
    <w:rsid w:val="00263951"/>
    <w:rsid w:val="007051F7"/>
    <w:rsid w:val="00C550A3"/>
    <w:rsid w:val="00C71C42"/>
    <w:rsid w:val="00E445D5"/>
    <w:rsid w:val="00FA4A39"/>
    <w:rsid w:val="00FA7179"/>
    <w:rsid w:val="00FB58E9"/>
    <w:rsid w:val="02BA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354C3F9"/>
  <w15:docId w15:val="{C850A3B3-3F99-4B30-B253-18E6B256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I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uiPriority w:val="1"/>
    <w:qFormat/>
    <w:rPr>
      <w:sz w:val="24"/>
      <w:szCs w:val="24"/>
      <w:lang w:val="en-IN"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label">
    <w:name w:val="label"/>
    <w:basedOn w:val="DefaultParagraphFont"/>
    <w:qFormat/>
  </w:style>
  <w:style w:type="character" w:customStyle="1" w:styleId="comma">
    <w:name w:val="comma"/>
    <w:basedOn w:val="DefaultParagraphFont"/>
    <w:qFormat/>
  </w:style>
  <w:style w:type="character" w:customStyle="1" w:styleId="cell-value">
    <w:name w:val="cell-value"/>
    <w:basedOn w:val="DefaultParagraphFont"/>
    <w:qFormat/>
  </w:style>
  <w:style w:type="character" w:customStyle="1" w:styleId="cell">
    <w:name w:val="cell"/>
    <w:basedOn w:val="DefaultParagraphFont"/>
    <w:qFormat/>
  </w:style>
  <w:style w:type="character" w:customStyle="1" w:styleId="quality-sign">
    <w:name w:val="quality-sign"/>
    <w:basedOn w:val="DefaultParagraphFont"/>
    <w:qFormat/>
  </w:style>
  <w:style w:type="character" w:customStyle="1" w:styleId="quality-text">
    <w:name w:val="quality-text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118</Words>
  <Characters>6375</Characters>
  <Application>Microsoft Office Word</Application>
  <DocSecurity>0</DocSecurity>
  <Lines>53</Lines>
  <Paragraphs>14</Paragraphs>
  <ScaleCrop>false</ScaleCrop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770</dc:creator>
  <cp:lastModifiedBy>LIM LEE LING</cp:lastModifiedBy>
  <cp:revision>3</cp:revision>
  <dcterms:created xsi:type="dcterms:W3CDTF">2022-12-14T03:12:00Z</dcterms:created>
  <dcterms:modified xsi:type="dcterms:W3CDTF">2023-01-04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88</vt:lpwstr>
  </property>
  <property fmtid="{D5CDD505-2E9C-101B-9397-08002B2CF9AE}" pid="3" name="ICV">
    <vt:lpwstr>D29EF10AE5FC4D9784A56B1AC11AB952</vt:lpwstr>
  </property>
</Properties>
</file>